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067"/>
        <w:tblW w:w="127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97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</w:tblGrid>
      <w:tr w:rsidR="0010206A" w:rsidRPr="004104E5" w14:paraId="2607BA46" w14:textId="77777777" w:rsidTr="00A60A86">
        <w:trPr>
          <w:trHeight w:val="709"/>
        </w:trPr>
        <w:tc>
          <w:tcPr>
            <w:tcW w:w="12793" w:type="dxa"/>
            <w:gridSpan w:val="26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14:paraId="77D79F50" w14:textId="60205467" w:rsidR="0010206A" w:rsidRPr="0010206A" w:rsidRDefault="0010206A" w:rsidP="00573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Supplementary figure 1D. 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Predictors per source: PET.</w:t>
            </w:r>
          </w:p>
        </w:tc>
      </w:tr>
      <w:tr w:rsidR="00EF26BE" w:rsidRPr="00D023BC" w14:paraId="4234B950" w14:textId="77777777" w:rsidTr="00D37BAA">
        <w:trPr>
          <w:trHeight w:val="3135"/>
        </w:trPr>
        <w:tc>
          <w:tcPr>
            <w:tcW w:w="2268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05D9F55" w14:textId="76AD53AC" w:rsidR="00EF26BE" w:rsidRPr="0010206A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0206A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2B682ED" w14:textId="5B472B58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ET - genera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3EC9B276" w14:textId="5456A5BC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PET - psychoradiomics signature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AD03614" w14:textId="1B21042D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myloid-PET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00B7759C" w14:textId="5CA9F4E2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9279B12" w14:textId="7F246753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V45-PET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F74BA43" w14:textId="329CEA91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lorabetir-PET - cerebellu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C1A6E92" w14:textId="48DF89A0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lorabetir-PET - Amygdala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7D10D182" w14:textId="42AFADDF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lorabetir-PET - Putamen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09425121" w14:textId="68AE0951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lorabetir-PET - Superior fronta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02F1DDA" w14:textId="77A8694D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lorabetir-PET - Thalamu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3A991D3F" w14:textId="12DC9900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Global cerebru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F03C6B1" w14:textId="33E64960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Angular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EEA2EBE" w14:textId="2499C071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Tempora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91022F0" w14:textId="39787D5A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Cingulu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B192B06" w14:textId="287DC8D4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FDG-PET - Angular gyrus 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3F947D37" w14:textId="7C8E3E02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Temporal cingulate 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3E948085" w14:textId="77EDE07D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Posterior cingulate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2134A7A" w14:textId="7BCA0EB9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Posterior cingulu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91D1432" w14:textId="11A3BE07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Precentra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0B9C8EE5" w14:textId="51BDDEE5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Postcentra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0229AAC" w14:textId="7C1CD48C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Posterior cingulu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A9463CC" w14:textId="79130B7F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Superior parieta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49C53C23" w14:textId="6AAD0517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DG-PET - Middle tempora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EA0D8F1" w14:textId="0AA92A3C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PIB-PET - Composite refnorm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BAF614D" w14:textId="16C60256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PIB-PET - Temporal</w:t>
            </w:r>
          </w:p>
        </w:tc>
      </w:tr>
      <w:tr w:rsidR="00EF26BE" w:rsidRPr="00EF26BE" w14:paraId="0D0D598C" w14:textId="77777777" w:rsidTr="00D37BAA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</w:tcPr>
          <w:p w14:paraId="2F0800DD" w14:textId="72E4D476" w:rsidR="00EF26BE" w:rsidRPr="00EF26BE" w:rsidRDefault="00EF26BE" w:rsidP="005737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ource</w:t>
            </w:r>
          </w:p>
        </w:tc>
        <w:tc>
          <w:tcPr>
            <w:tcW w:w="10525" w:type="dxa"/>
            <w:gridSpan w:val="25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CF3B902" w14:textId="096E3217" w:rsidR="00EF26BE" w:rsidRPr="00EF26BE" w:rsidRDefault="00EF26BE" w:rsidP="0057373D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EF26BE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PET</w:t>
            </w:r>
          </w:p>
        </w:tc>
      </w:tr>
      <w:tr w:rsidR="00947F4C" w:rsidRPr="00EF26BE" w14:paraId="04DD8838" w14:textId="77777777" w:rsidTr="00D37BAA">
        <w:trPr>
          <w:trHeight w:val="300"/>
        </w:trPr>
        <w:tc>
          <w:tcPr>
            <w:tcW w:w="226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1317" w14:textId="0EBD7074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lazhenets 2020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0)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07622D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25E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A10C251" w14:textId="4FB6A4B9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8E7E" w14:textId="49241D01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96554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9F5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B8CEC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E11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85902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BE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BFA43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6C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6F161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E2C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3F644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E70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6666D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E64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24FC3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BF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EA191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475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AAD97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2D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911BA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6354ECC6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7D92" w14:textId="02917C31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ouallègue 2017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4130D7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A0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EB649F" w14:textId="2F78C7AB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C57163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A13" w14:textId="4790AD95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C57163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43AB3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F2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4133F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99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488EF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81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25B79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80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FA05E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316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34EE4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F5E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D69BA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D9C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38F3D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A12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0710E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CB7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2B0BC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49F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D2F6D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054D004D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5121" w14:textId="6D7E970F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ao 2023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9139BB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6D2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47A60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A2E" w14:textId="7B4D3969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CB183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642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4AD6F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1D9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EDFB1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2A4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AEB09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DBA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2DBD5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FC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865D2D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B07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BC92B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C8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697C0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B57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E79A9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10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C0A14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0DA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3109A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195C2211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4444" w14:textId="68F7F12E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Dukart 2015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74CAAF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574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71A92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70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426529" w14:textId="1096C730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9E0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CF2F7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B54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009A7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BFF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558720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D6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44E94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E0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D9BDA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59B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D54A8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131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2196E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CAB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1835A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295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CE628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3EF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278D1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43989929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ABEE" w14:textId="0EE985FC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El-Sappagh 202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1 (3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37CDCA" w14:textId="079969F1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A1627C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97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80E51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1D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DCB67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8A6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37D66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BC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1BDD4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2F9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00315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9CE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9C98D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4AF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69D8C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05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B6202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D27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21CAB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630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C3612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06C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354E7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332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E54BC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40AA97A7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9681" w14:textId="6FF006D4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unoz-Ruiz 2014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F2C030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A56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8AE95C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FE9" w14:textId="52161FA1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CD557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53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BB9E3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B8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B4E7F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F45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310F3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61A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4F2CD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1B6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1C7D8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98B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D72A7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22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AE69A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102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88E71A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FAD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07E8C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3E1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ACAE6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2B05A2B1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A0DE" w14:textId="13392861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ang 2023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1F3592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027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06AD07" w14:textId="5C6D4F0D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D3EA" w14:textId="5DF110AB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5680D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80D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F1601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EC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B0B71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32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1E337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A59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E61B8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DC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D3530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B1F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CC580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C63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72D72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4B8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C276E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3A6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676E4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DB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63998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356D2FAB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2144" w14:textId="5AFBDA9C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eng 2023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EBF3B0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7370" w14:textId="59777765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897AF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39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70737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A25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80335E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02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2F959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4E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52A01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11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9520B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21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C19B0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5A1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3E42E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F3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B359F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6C6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E0D2E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BA7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E573E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C36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00453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7D609D1B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8C49" w14:textId="483B2B21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 Maurik 2019</w:t>
            </w:r>
            <w:r w:rsidR="004104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74AC34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1F0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555A94" w14:textId="3A595898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CB3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00C29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AE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80934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6F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0F088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CC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ACD8F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832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6D6B2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686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73F79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151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AC579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313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D10FD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CD9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8D925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CD5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B5FDA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6D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65CC7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2E420678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0C64" w14:textId="5CCE1252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ratharajah 2019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8054A2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B1E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23D53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5C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619E7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EE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BA08C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B77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BAB73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2C7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9DC49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D71C" w14:textId="6EF7DE7E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DB69D2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2534CC" w14:textId="361F8B59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DB69D2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7F7" w14:textId="7331ADAB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DB69D2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A6811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BF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ED6290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5D9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9F641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73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AFD3E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C10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D9CBF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77FA" w14:textId="6F5FAF33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1477BA" w14:textId="27D863C1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</w:tr>
      <w:tr w:rsidR="00947F4C" w:rsidRPr="00EF26BE" w14:paraId="0F0963A0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F2A6" w14:textId="22C115F3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ang 2016</w:t>
            </w:r>
            <w:r w:rsidR="00A60A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DB754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(6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AFA7F8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A8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8DD75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52A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EF1BB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6B7D" w14:textId="5888D4FD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B367B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828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5EFF6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2EF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AF7854" w14:textId="1A8291DB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EEE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8408B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A87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A2F87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B48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17A910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949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FB480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9A6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5DDF8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2F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24838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BB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5481EE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0688BE12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B4A2" w14:textId="605F3FEB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ang 2023</w:t>
            </w:r>
            <w:r w:rsidR="00DB754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019DF2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006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BCCE0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AF6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505D8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35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8139E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E7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4C3FD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9A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8C01B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190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6C274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247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80AABF" w14:textId="090B5856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B57" w14:textId="626F90D0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0DF5F0" w14:textId="1F1B446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CDE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080F5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F75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C9727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C0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9179E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A9C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C2F6F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7F4C" w:rsidRPr="00EF26BE" w14:paraId="47E57323" w14:textId="77777777" w:rsidTr="00D37BAA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F065CC" w14:textId="37780315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Xu 2016</w:t>
            </w:r>
            <w:r w:rsidR="00DB754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9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7E11DD" w14:textId="77777777" w:rsidR="00EF26BE" w:rsidRPr="00EF26BE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FB1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D076D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466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D6135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F1B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359C53" w14:textId="78AA083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1A087B" w:rsidRPr="001A087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E164" w14:textId="0D4EC2C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1A087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656684" w14:textId="2193058B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1A087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L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775F" w14:textId="2048674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1A087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R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6251C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FA9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E259E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039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58FB6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EED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C77AD4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1737" w14:textId="29593A79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D730B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L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479118" w14:textId="5F24EF99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D730B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R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FFB6" w14:textId="2708B0E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D730B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R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7FD995" w14:textId="13774C1D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D730B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R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BB3" w14:textId="7F8F0B20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770AF8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R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F24B2A" w14:textId="2DAAD133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770AF8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L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96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83D73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8212E" w:rsidRPr="00EF26BE" w14:paraId="7A00A700" w14:textId="77777777" w:rsidTr="00D37BAA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14:paraId="487EEB18" w14:textId="72987941" w:rsidR="00EF26BE" w:rsidRPr="00D023BC" w:rsidRDefault="00EF26B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023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Young 2013</w:t>
            </w:r>
            <w:r w:rsidR="00DB754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3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80DC85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3CB9C8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540C89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15C8273" w14:textId="2E01F1C3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3505730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D1BD4E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FC35C37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4B5699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5EA0CE39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A14510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587537B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3E7F7FF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521BD2B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A62D1B1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C13608C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E6BAE42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2408D3D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1B301D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B59A9A8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9CE801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2154FC6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6A208BD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2136222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4C86CA3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07FC6D7A" w14:textId="77777777" w:rsidR="00EF26BE" w:rsidRPr="00EF26BE" w:rsidRDefault="00EF26BE" w:rsidP="00573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26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D8212E" w:rsidRPr="00EF26BE" w14:paraId="70520998" w14:textId="77777777" w:rsidTr="00D37BAA">
        <w:trPr>
          <w:trHeight w:val="315"/>
        </w:trPr>
        <w:tc>
          <w:tcPr>
            <w:tcW w:w="226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</w:tcPr>
          <w:p w14:paraId="23934A8E" w14:textId="03266277" w:rsidR="00D8212E" w:rsidRPr="00D023BC" w:rsidRDefault="00D8212E" w:rsidP="005737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Total 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649FF509" w14:textId="6D1D2C4F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7885719" w14:textId="1339B921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74824B72" w14:textId="287FE628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5954DCC" w14:textId="29EF578F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0BD66ED8" w14:textId="5DFEC869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C66FEE1" w14:textId="125B5E95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64CD03C" w14:textId="564825F6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BDD671C" w14:textId="28E5322C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7C98ACA" w14:textId="7BC299B9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9DE5D9E" w14:textId="739042F1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12BA685E" w14:textId="006517C2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4429C31" w14:textId="414D18DC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A6EC690" w14:textId="45BF9048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6C45615" w14:textId="610EF2A5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15274051" w14:textId="5A02F10E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DDB315B" w14:textId="157F91A4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7D011FEF" w14:textId="3DE693EE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F3316A6" w14:textId="51C5F63D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5F8BDD6" w14:textId="328467C4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297AB49" w14:textId="1C8D895F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4F92E29D" w14:textId="7CDBB9B4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10C8BBB" w14:textId="14703770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695977F2" w14:textId="300B7FB5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85B7826" w14:textId="442F0930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81D1F99" w14:textId="5B804662" w:rsidR="00D8212E" w:rsidRPr="002E10AA" w:rsidRDefault="002E10AA" w:rsidP="00A9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1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14:paraId="66907495" w14:textId="77777777" w:rsidR="0057373D" w:rsidRDefault="0057373D">
      <w:pPr>
        <w:rPr>
          <w:sz w:val="20"/>
          <w:szCs w:val="20"/>
          <w:lang w:val="en-GB"/>
        </w:rPr>
      </w:pPr>
    </w:p>
    <w:p w14:paraId="6CC9D9D1" w14:textId="77777777" w:rsidR="0057373D" w:rsidRDefault="0057373D">
      <w:pPr>
        <w:rPr>
          <w:sz w:val="20"/>
          <w:szCs w:val="20"/>
          <w:lang w:val="en-GB"/>
        </w:rPr>
      </w:pPr>
    </w:p>
    <w:p w14:paraId="64FF4F0C" w14:textId="77777777" w:rsidR="0057373D" w:rsidRDefault="0057373D">
      <w:pPr>
        <w:rPr>
          <w:sz w:val="20"/>
          <w:szCs w:val="20"/>
          <w:lang w:val="en-GB"/>
        </w:rPr>
      </w:pPr>
    </w:p>
    <w:p w14:paraId="589BD6A3" w14:textId="77777777" w:rsidR="0057373D" w:rsidRDefault="0057373D">
      <w:pPr>
        <w:rPr>
          <w:sz w:val="20"/>
          <w:szCs w:val="20"/>
          <w:lang w:val="en-GB"/>
        </w:rPr>
      </w:pPr>
    </w:p>
    <w:p w14:paraId="48F5A1D6" w14:textId="77777777" w:rsidR="0057373D" w:rsidRDefault="0057373D">
      <w:pPr>
        <w:rPr>
          <w:sz w:val="20"/>
          <w:szCs w:val="20"/>
          <w:lang w:val="en-GB"/>
        </w:rPr>
      </w:pPr>
    </w:p>
    <w:p w14:paraId="65486B36" w14:textId="77777777" w:rsidR="0057373D" w:rsidRDefault="0057373D">
      <w:pPr>
        <w:rPr>
          <w:sz w:val="20"/>
          <w:szCs w:val="20"/>
          <w:lang w:val="en-GB"/>
        </w:rPr>
      </w:pPr>
    </w:p>
    <w:p w14:paraId="642EF290" w14:textId="77777777" w:rsidR="0057373D" w:rsidRDefault="0057373D">
      <w:pPr>
        <w:rPr>
          <w:sz w:val="20"/>
          <w:szCs w:val="20"/>
          <w:lang w:val="en-GB"/>
        </w:rPr>
      </w:pPr>
    </w:p>
    <w:p w14:paraId="77036D12" w14:textId="77777777" w:rsidR="0057373D" w:rsidRDefault="0057373D">
      <w:pPr>
        <w:rPr>
          <w:sz w:val="20"/>
          <w:szCs w:val="20"/>
          <w:lang w:val="en-GB"/>
        </w:rPr>
      </w:pPr>
    </w:p>
    <w:p w14:paraId="1163FEE9" w14:textId="77777777" w:rsidR="0057373D" w:rsidRDefault="0057373D">
      <w:pPr>
        <w:rPr>
          <w:sz w:val="20"/>
          <w:szCs w:val="20"/>
          <w:lang w:val="en-GB"/>
        </w:rPr>
      </w:pPr>
    </w:p>
    <w:p w14:paraId="09B1E13D" w14:textId="77777777" w:rsidR="0057373D" w:rsidRDefault="0057373D">
      <w:pPr>
        <w:rPr>
          <w:sz w:val="20"/>
          <w:szCs w:val="20"/>
          <w:lang w:val="en-GB"/>
        </w:rPr>
      </w:pPr>
    </w:p>
    <w:p w14:paraId="7E606769" w14:textId="77777777" w:rsidR="0057373D" w:rsidRDefault="0057373D">
      <w:pPr>
        <w:rPr>
          <w:sz w:val="20"/>
          <w:szCs w:val="20"/>
          <w:lang w:val="en-GB"/>
        </w:rPr>
      </w:pPr>
    </w:p>
    <w:p w14:paraId="75BB83D5" w14:textId="77777777" w:rsidR="0057373D" w:rsidRDefault="0057373D">
      <w:pPr>
        <w:rPr>
          <w:sz w:val="20"/>
          <w:szCs w:val="20"/>
          <w:lang w:val="en-GB"/>
        </w:rPr>
      </w:pPr>
    </w:p>
    <w:p w14:paraId="437AF21D" w14:textId="77777777" w:rsidR="0057373D" w:rsidRDefault="0057373D">
      <w:pPr>
        <w:rPr>
          <w:sz w:val="20"/>
          <w:szCs w:val="20"/>
          <w:lang w:val="en-GB"/>
        </w:rPr>
      </w:pPr>
    </w:p>
    <w:p w14:paraId="4B2689FD" w14:textId="77777777" w:rsidR="0057373D" w:rsidRDefault="0057373D">
      <w:pPr>
        <w:rPr>
          <w:sz w:val="20"/>
          <w:szCs w:val="20"/>
          <w:lang w:val="en-GB"/>
        </w:rPr>
      </w:pPr>
    </w:p>
    <w:p w14:paraId="2FF8EAAD" w14:textId="77777777" w:rsidR="0057373D" w:rsidRDefault="0057373D">
      <w:pPr>
        <w:rPr>
          <w:sz w:val="20"/>
          <w:szCs w:val="20"/>
          <w:lang w:val="en-GB"/>
        </w:rPr>
      </w:pPr>
    </w:p>
    <w:p w14:paraId="3AFEA5B6" w14:textId="77777777" w:rsidR="0057373D" w:rsidRDefault="0057373D">
      <w:pPr>
        <w:rPr>
          <w:sz w:val="20"/>
          <w:szCs w:val="20"/>
          <w:lang w:val="en-GB"/>
        </w:rPr>
      </w:pPr>
    </w:p>
    <w:p w14:paraId="57F1B1C4" w14:textId="77777777" w:rsidR="0057373D" w:rsidRDefault="0057373D">
      <w:pPr>
        <w:rPr>
          <w:sz w:val="20"/>
          <w:szCs w:val="20"/>
          <w:lang w:val="en-GB"/>
        </w:rPr>
      </w:pPr>
    </w:p>
    <w:p w14:paraId="484F310C" w14:textId="77777777" w:rsidR="0057373D" w:rsidRDefault="0057373D">
      <w:pPr>
        <w:rPr>
          <w:sz w:val="20"/>
          <w:szCs w:val="20"/>
          <w:lang w:val="en-GB"/>
        </w:rPr>
      </w:pPr>
    </w:p>
    <w:p w14:paraId="6AF49FB6" w14:textId="77777777" w:rsidR="0057373D" w:rsidRDefault="0057373D">
      <w:pPr>
        <w:rPr>
          <w:sz w:val="20"/>
          <w:szCs w:val="20"/>
          <w:lang w:val="en-GB"/>
        </w:rPr>
      </w:pPr>
    </w:p>
    <w:p w14:paraId="24ACC1E7" w14:textId="77777777" w:rsidR="0057373D" w:rsidRDefault="0057373D">
      <w:pPr>
        <w:rPr>
          <w:sz w:val="20"/>
          <w:szCs w:val="20"/>
          <w:lang w:val="en-GB"/>
        </w:rPr>
      </w:pPr>
    </w:p>
    <w:p w14:paraId="339A34B4" w14:textId="63CE9832" w:rsidR="00EF26BE" w:rsidRPr="0069142B" w:rsidRDefault="00531CDA">
      <w:pPr>
        <w:rPr>
          <w:sz w:val="20"/>
          <w:szCs w:val="20"/>
          <w:lang w:val="en-GB"/>
        </w:rPr>
      </w:pPr>
      <w:r w:rsidRPr="0069142B">
        <w:rPr>
          <w:sz w:val="20"/>
          <w:szCs w:val="20"/>
          <w:lang w:val="en-GB"/>
        </w:rPr>
        <w:t xml:space="preserve">Superscript numbers indicate the number of predictors extracted from this source; </w:t>
      </w:r>
      <w:r w:rsidRPr="0069142B">
        <w:rPr>
          <w:sz w:val="20"/>
          <w:szCs w:val="20"/>
          <w:vertAlign w:val="superscript"/>
          <w:lang w:val="en-GB"/>
        </w:rPr>
        <w:t xml:space="preserve">L </w:t>
      </w:r>
      <w:r w:rsidR="00481A65" w:rsidRPr="0069142B">
        <w:rPr>
          <w:sz w:val="20"/>
          <w:szCs w:val="20"/>
          <w:lang w:val="en-GB"/>
        </w:rPr>
        <w:t xml:space="preserve">left; </w:t>
      </w:r>
      <w:r w:rsidR="00481A65" w:rsidRPr="0069142B">
        <w:rPr>
          <w:sz w:val="20"/>
          <w:szCs w:val="20"/>
          <w:vertAlign w:val="superscript"/>
          <w:lang w:val="en-GB"/>
        </w:rPr>
        <w:t xml:space="preserve">R </w:t>
      </w:r>
      <w:r w:rsidR="00481A65" w:rsidRPr="0069142B">
        <w:rPr>
          <w:sz w:val="20"/>
          <w:szCs w:val="20"/>
          <w:lang w:val="en-GB"/>
        </w:rPr>
        <w:t xml:space="preserve">right; </w:t>
      </w:r>
      <w:r w:rsidR="00481A65" w:rsidRPr="0069142B">
        <w:rPr>
          <w:sz w:val="20"/>
          <w:szCs w:val="20"/>
          <w:vertAlign w:val="superscript"/>
          <w:lang w:val="en-GB"/>
        </w:rPr>
        <w:t xml:space="preserve">B </w:t>
      </w:r>
      <w:r w:rsidR="005E12B3">
        <w:rPr>
          <w:sz w:val="20"/>
          <w:szCs w:val="20"/>
          <w:lang w:val="en-GB"/>
        </w:rPr>
        <w:t>b</w:t>
      </w:r>
      <w:r w:rsidR="00481A65" w:rsidRPr="0069142B">
        <w:rPr>
          <w:sz w:val="20"/>
          <w:szCs w:val="20"/>
          <w:lang w:val="en-GB"/>
        </w:rPr>
        <w:t>ilateral.</w:t>
      </w:r>
    </w:p>
    <w:sectPr w:rsidR="00EF26BE" w:rsidRPr="0069142B" w:rsidSect="00EF26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BE"/>
    <w:rsid w:val="0010206A"/>
    <w:rsid w:val="001A087B"/>
    <w:rsid w:val="002E10AA"/>
    <w:rsid w:val="003A2D0E"/>
    <w:rsid w:val="004104E5"/>
    <w:rsid w:val="00481A65"/>
    <w:rsid w:val="00531CDA"/>
    <w:rsid w:val="0057373D"/>
    <w:rsid w:val="005E12B3"/>
    <w:rsid w:val="0069142B"/>
    <w:rsid w:val="00770AF8"/>
    <w:rsid w:val="008B0625"/>
    <w:rsid w:val="00947F4C"/>
    <w:rsid w:val="00A1627C"/>
    <w:rsid w:val="00A60A86"/>
    <w:rsid w:val="00A9114C"/>
    <w:rsid w:val="00B43B0F"/>
    <w:rsid w:val="00C57163"/>
    <w:rsid w:val="00C6145F"/>
    <w:rsid w:val="00D023BC"/>
    <w:rsid w:val="00D37BAA"/>
    <w:rsid w:val="00D730BB"/>
    <w:rsid w:val="00D8212E"/>
    <w:rsid w:val="00DB69D2"/>
    <w:rsid w:val="00DB7548"/>
    <w:rsid w:val="00EF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DC090"/>
  <w15:chartTrackingRefBased/>
  <w15:docId w15:val="{7AAEC167-37CA-4D3B-A02E-7D81C5CF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3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F1D65-A4FA-4C8B-A309-FE3A47D4E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39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27</cp:revision>
  <dcterms:created xsi:type="dcterms:W3CDTF">2024-06-16T12:32:00Z</dcterms:created>
  <dcterms:modified xsi:type="dcterms:W3CDTF">2024-12-03T14:11:00Z</dcterms:modified>
</cp:coreProperties>
</file>